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jc w:val="center"/>
        <w:rPr/>
      </w:pPr>
      <w:r>
        <w:rPr>
          <w:b/>
          <w:bCs/>
          <w:sz w:val="32"/>
          <w:szCs w:val="32"/>
        </w:rPr>
        <w:t>Questionnaire sur vos signes urinaires habituels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center"/>
        <w:rPr/>
      </w:pPr>
      <w:r>
        <w:rPr>
          <w:b/>
          <w:bCs/>
          <w:sz w:val="22"/>
          <w:szCs w:val="22"/>
        </w:rPr>
        <w:t>Nous vous remercions pour votre participation - Toutes ces informations resteront confidentielles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sz w:val="22"/>
          <w:szCs w:val="22"/>
        </w:rPr>
        <w:t>Identifiant anonyme :</w:t>
      </w:r>
      <w:r>
        <w:rPr>
          <w:b/>
          <w:bCs/>
          <w:sz w:val="22"/>
          <w:szCs w:val="22"/>
        </w:rPr>
        <w:tab/>
      </w:r>
    </w:p>
    <w:p>
      <w:pPr>
        <w:pStyle w:val="Normal"/>
        <w:rPr/>
      </w:pPr>
      <w:r>
        <w:rPr>
          <w:b/>
          <w:bCs/>
          <w:sz w:val="22"/>
          <w:szCs w:val="22"/>
        </w:rPr>
        <w:t>Age</w:t>
      </w:r>
      <w:r>
        <w:rPr>
          <w:sz w:val="22"/>
          <w:szCs w:val="22"/>
        </w:rPr>
        <w:t> : ……. ans</w:t>
        <w:tab/>
        <w:tab/>
      </w:r>
      <w:r>
        <w:rPr>
          <w:b/>
          <w:bCs/>
          <w:sz w:val="22"/>
          <w:szCs w:val="22"/>
        </w:rPr>
        <w:t>Sexe</w:t>
      </w:r>
      <w:r>
        <w:rPr>
          <w:sz w:val="22"/>
          <w:szCs w:val="22"/>
        </w:rPr>
        <w:t> : Femme     Homme </w:t>
        <w:tab/>
        <w:tab/>
      </w:r>
      <w:r>
        <w:rPr>
          <w:b/>
          <w:bCs/>
          <w:sz w:val="22"/>
          <w:szCs w:val="22"/>
        </w:rPr>
        <w:t>Poids </w:t>
      </w:r>
      <w:r>
        <w:rPr>
          <w:sz w:val="22"/>
          <w:szCs w:val="22"/>
        </w:rPr>
        <w:t>: …… kg</w:t>
        <w:tab/>
        <w:tab/>
      </w:r>
      <w:r>
        <w:rPr>
          <w:b/>
          <w:bCs/>
          <w:sz w:val="22"/>
          <w:szCs w:val="22"/>
        </w:rPr>
        <w:t>Taille </w:t>
      </w:r>
      <w:r>
        <w:rPr>
          <w:sz w:val="22"/>
          <w:szCs w:val="22"/>
        </w:rPr>
        <w:t>: …… cm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16"/>
          <w:szCs w:val="16"/>
          <w:bdr w:val="single" w:sz="4" w:space="0" w:color="000000"/>
        </w:rPr>
      </w:pPr>
      <w:r>
        <w:rPr>
          <w:sz w:val="16"/>
          <w:szCs w:val="16"/>
          <w:bdr w:val="single" w:sz="4" w:space="0" w:color="000000"/>
        </w:rPr>
      </w:r>
    </w:p>
    <w:p>
      <w:pPr>
        <w:pStyle w:val="Normal"/>
        <w:rPr>
          <w:sz w:val="16"/>
          <w:szCs w:val="16"/>
          <w:bdr w:val="single" w:sz="4" w:space="0" w:color="000000"/>
        </w:rPr>
      </w:pPr>
      <w:r>
        <w:rPr>
          <w:sz w:val="16"/>
          <w:szCs w:val="16"/>
          <w:bdr w:val="single" w:sz="4" w:space="0" w:color="000000"/>
        </w:rPr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1 – Vos symptômes urinaires habituels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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Ne cocher qu’une seule case par question.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1. Pendant la journée, à quelle fréquence allez-vous uriner, en moyenne ? </w:t>
      </w:r>
    </w:p>
    <w:p>
      <w:pPr>
        <w:sectPr>
          <w:type w:val="nextPage"/>
          <w:pgSz w:w="11906" w:h="16838"/>
          <w:pgMar w:left="1134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lusieurs fois par heure </w:t>
        <w:tab/>
        <w:t xml:space="preserve">Toutes les 3 heures   </w:t>
        <w:tab/>
        <w:tab/>
        <w:t xml:space="preserve">Toutes les 4 heures ou plus 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outes les heures   </w:t>
        <w:tab/>
        <w:tab/>
        <w:t>Toutes les 2 heures  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2. Pendant la nuit, combien de fois vous levez-vous pour aller uriner, en moyenne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Aucune </w:t>
        <w:tab/>
        <w:t>1 fois </w:t>
        <w:tab/>
        <w:t>2 fois </w:t>
        <w:tab/>
        <w:t>3 fois </w:t>
        <w:tab/>
        <w:t>4 fois ou plus 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3. Avez-vous besoin de vous précipiter aux toilettes pour uriner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Jamais </w:t>
        <w:tab/>
        <w:t>Rarement </w:t>
        <w:tab/>
        <w:t>Parfois </w:t>
        <w:tab/>
        <w:t>La plupart du temps  </w:t>
        <w:tab/>
        <w:tab/>
        <w:t>Tout le temps 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4. Avez-vous des fuites d’urine avant de pouvoir vous rendre aux toilettes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Jamais </w:t>
        <w:tab/>
        <w:t>Rarement </w:t>
        <w:tab/>
        <w:t>Parfois </w:t>
        <w:tab/>
        <w:t>La plupart du temps  </w:t>
        <w:tab/>
        <w:tab/>
        <w:t>Tout le temps 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5. Avez-vous des fuites d'urine sans ressentir le besoin d'aller uriner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Jamais </w:t>
        <w:tab/>
        <w:t>Rarement </w:t>
        <w:tab/>
        <w:t>Parfois </w:t>
        <w:tab/>
        <w:t>La plupart du temps  </w:t>
        <w:tab/>
        <w:tab/>
        <w:t>Tout le temps 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6. Avez-vous la sensation que votre vessie ne se vide pas correctement après avoir uriné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Jamais </w:t>
        <w:tab/>
        <w:t>Rarement </w:t>
        <w:tab/>
        <w:t>Parfois </w:t>
        <w:tab/>
        <w:t>La plupart du temps  </w:t>
        <w:tab/>
        <w:tab/>
        <w:t>Tout le temps 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7. Ressentez-vous une sensation de brûlure lorsque vous urinez ?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Jamais </w:t>
        <w:tab/>
        <w:t>Rarement </w:t>
        <w:tab/>
        <w:t>Parfois </w:t>
        <w:tab/>
        <w:t>La plupart du temps  </w:t>
        <w:tab/>
        <w:tab/>
        <w:t>Tout le temps 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8. A quelle fréquence observez-vous du sang dans vos urines ?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Jamais </w:t>
        <w:tab/>
        <w:t>Rarement </w:t>
        <w:tab/>
        <w:t>Parfois </w:t>
        <w:tab/>
        <w:t>La plupart du temps  </w:t>
        <w:tab/>
        <w:tab/>
        <w:t>Tout le temps 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9. Quelle quantité de sang observez-vous dans vos urines ?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as de sang </w:t>
        <w:tab/>
        <w:t>Urine légèrement teintée </w:t>
        <w:tab/>
        <w:t xml:space="preserve">Urine fortement teintée   Urine teintée et caillots 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10. Vos symptômes urinaires représentent-ils un problème pour vous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Pas du tout </w:t>
        <w:tab/>
        <w:t>Un peu  </w:t>
        <w:tab/>
        <w:t>Modérément  </w:t>
      </w:r>
      <w:r>
        <w:rPr>
          <w:rFonts w:eastAsia="Batang;바탕" w:cs="Batang;바탕" w:ascii="Batang;바탕" w:hAnsi="Batang;바탕"/>
          <w:sz w:val="22"/>
          <w:szCs w:val="22"/>
        </w:rPr>
        <w:tab/>
        <w:tab/>
      </w:r>
      <w:r>
        <w:rPr>
          <w:sz w:val="22"/>
          <w:szCs w:val="22"/>
        </w:rPr>
        <w:t>Beaucoup  </w:t>
        <w:tab/>
        <w:tab/>
        <w:t xml:space="preserve">Extrêmement 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11. Si vous deviez vivre le restant de votre vie avec ces symptômes urinaires, diriez-vous que vous en seriez: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rès satisfait </w:t>
        <w:tab/>
        <w:t xml:space="preserve">      Satisfait     Plutôt satisfait     Partagé      Plutôt ennuyé      Ennuyé       Très ennuyé                          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rPr>
          <w:b/>
          <w:b/>
          <w:bCs/>
          <w:sz w:val="22"/>
          <w:szCs w:val="22"/>
          <w:bdr w:val="single" w:sz="4" w:space="0" w:color="000000"/>
        </w:rPr>
      </w:pPr>
      <w:r>
        <w:rPr>
          <w:b/>
          <w:bCs/>
          <w:sz w:val="22"/>
          <w:szCs w:val="22"/>
        </w:rPr>
        <w:t xml:space="preserve">2 – Les douleurs ressenties </w:t>
      </w:r>
    </w:p>
    <w:p>
      <w:pPr>
        <w:pStyle w:val="Normal"/>
        <w:rPr>
          <w:b/>
          <w:b/>
          <w:bCs/>
          <w:sz w:val="22"/>
          <w:szCs w:val="22"/>
          <w:bdr w:val="single" w:sz="4" w:space="0" w:color="000000"/>
        </w:rPr>
      </w:pPr>
      <w:r>
        <w:rPr>
          <w:b/>
          <w:bCs/>
          <w:sz w:val="22"/>
          <w:szCs w:val="22"/>
          <w:bdr w:val="single" w:sz="4" w:space="0" w:color="000000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12. Ressentez-vous habituellement des douleurs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OUI  </w:t>
        <w:tab/>
        <w:tab/>
        <w:tab/>
        <w:tab/>
        <w:t xml:space="preserve">NON   </w:t>
      </w:r>
    </w:p>
    <w:p>
      <w:pPr>
        <w:pStyle w:val="Normal"/>
        <w:rPr>
          <w:rFonts w:ascii="Batang;바탕" w:hAnsi="Batang;바탕" w:eastAsia="Batang;바탕" w:cs="Batang;바탕"/>
          <w:b/>
          <w:b/>
          <w:bCs/>
          <w:sz w:val="22"/>
          <w:szCs w:val="22"/>
        </w:rPr>
      </w:pPr>
      <w:r>
        <w:rPr>
          <w:rFonts w:eastAsia="Batang;바탕" w:cs="Batang;바탕" w:ascii="Batang;바탕" w:hAnsi="Batang;바탕"/>
          <w:b/>
          <w:b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</w:t>
      </w:r>
      <w:r>
        <w:rPr>
          <w:sz w:val="22"/>
          <w:szCs w:val="22"/>
        </w:rPr>
        <w:t xml:space="preserve">– </w:t>
      </w:r>
      <w:r>
        <w:rPr>
          <w:sz w:val="22"/>
          <w:szCs w:val="22"/>
        </w:rPr>
        <w:t xml:space="preserve">Dos </w:t>
        <w:tab/>
        <w:tab/>
      </w:r>
      <w:r>
        <w:rPr>
          <w:rFonts w:eastAsia="Wingdings" w:cs="Wingdings" w:ascii="Wingdings" w:hAnsi="Wingdings"/>
          <w:sz w:val="22"/>
          <w:szCs w:val="22"/>
        </w:rPr>
        <w:t></w:t>
      </w:r>
      <w:r>
        <w:rPr>
          <w:sz w:val="22"/>
          <w:szCs w:val="22"/>
        </w:rPr>
        <w:t xml:space="preserve">- Flanc </w:t>
        <w:tab/>
        <w:tab/>
      </w:r>
      <w:r>
        <w:rPr>
          <w:rFonts w:eastAsia="Wingdings" w:cs="Wingdings" w:ascii="Wingdings" w:hAnsi="Wingdings"/>
          <w:sz w:val="22"/>
          <w:szCs w:val="22"/>
        </w:rPr>
        <w:t></w:t>
      </w:r>
      <w:r>
        <w:rPr>
          <w:sz w:val="22"/>
          <w:szCs w:val="22"/>
        </w:rPr>
        <w:t>- Bas ventre</w:t>
        <w:tab/>
        <w:tab/>
      </w:r>
      <w:r>
        <w:rPr>
          <w:rFonts w:eastAsia="Wingdings" w:cs="Wingdings" w:ascii="Wingdings" w:hAnsi="Wingdings"/>
          <w:sz w:val="22"/>
          <w:szCs w:val="22"/>
        </w:rPr>
        <w:t></w:t>
      </w:r>
      <w:r>
        <w:rPr>
          <w:sz w:val="22"/>
          <w:szCs w:val="22"/>
        </w:rPr>
        <w:t xml:space="preserve"> - Pénis (pour les hommes)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Pas de douleur ni gêne </w:t>
      </w:r>
      <w:r>
        <w:rPr>
          <w:sz w:val="18"/>
        </w:rPr>
        <w:drawing>
          <wp:inline distT="0" distB="0" distL="0" distR="0">
            <wp:extent cx="3534410" cy="307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0" r="-12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410" cy="30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 xml:space="preserve"> Pire douleur possible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sectPr>
      <w:type w:val="continuous"/>
      <w:pgSz w:w="11906" w:h="16838"/>
      <w:pgMar w:left="1134" w:right="567" w:gutter="0" w:header="0" w:top="567" w:footer="0" w:bottom="56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fr-FR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3T12:32:00Z</dcterms:created>
  <dc:creator>BV</dc:creator>
  <dc:description/>
  <cp:keywords/>
  <dc:language>en-US</dc:language>
  <cp:lastModifiedBy>DrVogt</cp:lastModifiedBy>
  <dcterms:modified xsi:type="dcterms:W3CDTF">2014-07-05T16:19:00Z</dcterms:modified>
  <cp:revision>5</cp:revision>
  <dc:subject/>
  <dc:title/>
</cp:coreProperties>
</file>